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D296EC4" w14:textId="5292E39A" w:rsidR="00560609" w:rsidRPr="00560609" w:rsidRDefault="00560609" w:rsidP="00707B4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07B4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9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&#13;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D296EC4" w14:textId="5292E39A" w:rsidR="00560609" w:rsidRPr="00560609" w:rsidRDefault="00560609" w:rsidP="00707B4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07B4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9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13CC511B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68E6F19B" w14:textId="3C882297" w:rsidR="00560609" w:rsidRDefault="00707B4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r w:rsidRPr="00707B4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vertAlign w:val="superscript"/>
                              </w:rPr>
                              <w:t>®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8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09CD36F0" w:rsidR="00C73533" w:rsidRDefault="00707B4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</w:t>
                            </w:r>
                            <w:r w:rsidR="00DC1782" w:rsidRPr="00707B4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vertAlign w:val="superscript"/>
                              </w:rPr>
                              <w:t>®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6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D0CC7CA" w14:textId="20C159AD" w:rsidR="00707B4E" w:rsidRPr="00560609" w:rsidRDefault="00707B4E" w:rsidP="00707B4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Web of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ience</w:t>
                            </w:r>
                            <w:r w:rsidR="00DC1782" w:rsidRPr="00707B4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vertAlign w:val="superscript"/>
                              </w:rPr>
                              <w:t>®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16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" filled="f" strokecolor="black [3213]" strokeweight="1pt">
                <v:textbox>
                  <w:txbxContent>
                    <w:p w14:paraId="7C33C3AE" w14:textId="13CC511B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68E6F19B" w14:textId="3C882297" w:rsidR="00560609" w:rsidRDefault="00707B4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r w:rsidRPr="00707B4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vertAlign w:val="superscript"/>
                        </w:rPr>
                        <w:t>®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8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09CD36F0" w:rsidR="00C73533" w:rsidRDefault="00707B4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</w:t>
                      </w:r>
                      <w:r w:rsidR="00DC1782" w:rsidRPr="00707B4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vertAlign w:val="superscript"/>
                        </w:rPr>
                        <w:t>®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6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D0CC7CA" w14:textId="20C159AD" w:rsidR="00707B4E" w:rsidRPr="00560609" w:rsidRDefault="00707B4E" w:rsidP="00707B4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eb of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ience</w:t>
                      </w:r>
                      <w:r w:rsidR="00DC1782" w:rsidRPr="00707B4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vertAlign w:val="superscript"/>
                        </w:rPr>
                        <w:t>®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167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6A54520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07B4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8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3Ps3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&#13;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6A54520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07B4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8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2D3F4942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7751116" w14:textId="6CD472E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07B4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2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vjO6hgIAAHA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" filled="f" strokecolor="black [3213]" strokeweight="1pt">
                <v:textbox>
                  <w:txbxContent>
                    <w:p w14:paraId="173AD7CA" w14:textId="2D3F4942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7751116" w14:textId="6CD472E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07B4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2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43ACBDF2" w:rsidR="00A25EB0" w:rsidRDefault="00707B4E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1DFFE091">
                <wp:simplePos x="0" y="0"/>
                <wp:positionH relativeFrom="column">
                  <wp:posOffset>-441960</wp:posOffset>
                </wp:positionH>
                <wp:positionV relativeFrom="paragraph">
                  <wp:posOffset>103651</wp:posOffset>
                </wp:positionV>
                <wp:extent cx="1356067" cy="262890"/>
                <wp:effectExtent l="318" t="0" r="16192" b="16193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56067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7AAEFF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2" o:spid="_x0000_s1032" type="#_x0000_t176" style="position:absolute;margin-left:-34.8pt;margin-top:8.15pt;width:106.8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&#13;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40469147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D18846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CVmm+XgAAAADgEAAA8A&#13;&#10;AAAAAAAAAAAAAAAAIg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353521D4" w:rsidR="00A25EB0" w:rsidRDefault="00A25EB0" w:rsidP="00693447">
      <w:pPr>
        <w:spacing w:after="0" w:line="240" w:lineRule="auto"/>
      </w:pPr>
    </w:p>
    <w:p w14:paraId="6A43DE2B" w14:textId="4B8382B4" w:rsidR="00A25EB0" w:rsidRDefault="00707B4E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3BF89BC9">
                <wp:simplePos x="0" y="0"/>
                <wp:positionH relativeFrom="column">
                  <wp:posOffset>3057525</wp:posOffset>
                </wp:positionH>
                <wp:positionV relativeFrom="paragraph">
                  <wp:posOffset>4298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02CB7700" w:rsidR="00560609" w:rsidRDefault="00E44CC0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complete data on PD-L1 or EBV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7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46C412E7" w:rsidR="00560609" w:rsidRDefault="00E44CC0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atient overlap with other publication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042559AA" w:rsidR="00560609" w:rsidRPr="00560609" w:rsidRDefault="00E44CC0" w:rsidP="00E44CC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y protocol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3" style="position:absolute;margin-left:240.75pt;margin-top:3.4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&#13;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02CB7700" w:rsidR="00560609" w:rsidRDefault="00E44CC0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complete data on PD-L1 or EBV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7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46C412E7" w:rsidR="00560609" w:rsidRDefault="00E44CC0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atient overlap with other publication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042559AA" w:rsidR="00560609" w:rsidRPr="00560609" w:rsidRDefault="00E44CC0" w:rsidP="00E44CC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y protocol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1B30454B">
                <wp:simplePos x="0" y="0"/>
                <wp:positionH relativeFrom="column">
                  <wp:posOffset>560705</wp:posOffset>
                </wp:positionH>
                <wp:positionV relativeFrom="paragraph">
                  <wp:posOffset>42350</wp:posOffset>
                </wp:positionV>
                <wp:extent cx="1887220" cy="526415"/>
                <wp:effectExtent l="0" t="0" r="17780" b="698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64CF82B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07B4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4" style="position:absolute;margin-left:44.15pt;margin-top:3.3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&#13;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64CF82B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07B4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6E193A34" w:rsidR="00A25EB0" w:rsidRDefault="00707B4E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6137D789">
                <wp:simplePos x="0" y="0"/>
                <wp:positionH relativeFrom="column">
                  <wp:posOffset>2453054</wp:posOffset>
                </wp:positionH>
                <wp:positionV relativeFrom="paragraph">
                  <wp:posOffset>132569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B90B5B" id="Straight Arrow Connector 17" o:spid="_x0000_s1026" type="#_x0000_t32" style="position:absolute;margin-left:193.15pt;margin-top:10.45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&#13;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014758CC" w:rsidR="00A25EB0" w:rsidRDefault="00A25EB0" w:rsidP="00693447">
      <w:pPr>
        <w:spacing w:after="0" w:line="240" w:lineRule="auto"/>
      </w:pPr>
    </w:p>
    <w:p w14:paraId="7C28019F" w14:textId="43F10AE9" w:rsidR="00A25EB0" w:rsidRDefault="00707B4E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57706A24">
                <wp:simplePos x="0" y="0"/>
                <wp:positionH relativeFrom="column">
                  <wp:posOffset>1400810</wp:posOffset>
                </wp:positionH>
                <wp:positionV relativeFrom="paragraph">
                  <wp:posOffset>64135</wp:posOffset>
                </wp:positionV>
                <wp:extent cx="0" cy="288000"/>
                <wp:effectExtent l="63500" t="0" r="50800" b="2984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8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C96BBD" id="Straight Arrow Connector 19" o:spid="_x0000_s1026" type="#_x0000_t32" style="position:absolute;margin-left:110.3pt;margin-top:5.05pt;width:0;height:22.7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2A1B6259" w:rsidR="00A25EB0" w:rsidRDefault="00A25EB0" w:rsidP="00693447">
      <w:pPr>
        <w:spacing w:after="0" w:line="240" w:lineRule="auto"/>
      </w:pPr>
    </w:p>
    <w:p w14:paraId="329FBEC1" w14:textId="45B43D3E" w:rsidR="00A25EB0" w:rsidRDefault="00E44CC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11F60693">
                <wp:simplePos x="0" y="0"/>
                <wp:positionH relativeFrom="column">
                  <wp:posOffset>554990</wp:posOffset>
                </wp:positionH>
                <wp:positionV relativeFrom="paragraph">
                  <wp:posOffset>10209</wp:posOffset>
                </wp:positionV>
                <wp:extent cx="1887220" cy="723900"/>
                <wp:effectExtent l="0" t="0" r="17780" b="1270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44F3165F" w14:textId="0DEC4B2E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E44C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5" style="position:absolute;margin-left:43.7pt;margin-top:.8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&#13;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44F3165F" w14:textId="0DEC4B2E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E44C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076EEE2F" w:rsidR="00A25EB0" w:rsidRDefault="00E44CC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0C316B5D">
                <wp:simplePos x="0" y="0"/>
                <wp:positionH relativeFrom="column">
                  <wp:posOffset>-145097</wp:posOffset>
                </wp:positionH>
                <wp:positionV relativeFrom="paragraph">
                  <wp:posOffset>70119</wp:posOffset>
                </wp:positionV>
                <wp:extent cx="763905" cy="262890"/>
                <wp:effectExtent l="0" t="3492" r="7302" b="73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6" type="#_x0000_t176" style="position:absolute;margin-left:-11.4pt;margin-top:5.5pt;width:60.15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&#13;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2F2C8900" w14:textId="30AD2230" w:rsidR="00E00A7E" w:rsidRPr="00707B4E" w:rsidRDefault="00E00A7E" w:rsidP="00707B4E">
      <w:pPr>
        <w:spacing w:after="0" w:line="240" w:lineRule="auto"/>
      </w:pPr>
    </w:p>
    <w:sectPr w:rsidR="00E00A7E" w:rsidRPr="00707B4E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02CF2" w14:textId="77777777" w:rsidR="00E14575" w:rsidRDefault="00E14575" w:rsidP="001502CF">
      <w:pPr>
        <w:spacing w:after="0" w:line="240" w:lineRule="auto"/>
      </w:pPr>
      <w:r>
        <w:separator/>
      </w:r>
    </w:p>
  </w:endnote>
  <w:endnote w:type="continuationSeparator" w:id="0">
    <w:p w14:paraId="41E33D68" w14:textId="77777777" w:rsidR="00E14575" w:rsidRDefault="00E14575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1DEEE5" w14:textId="77777777" w:rsidR="00E14575" w:rsidRDefault="00E14575" w:rsidP="001502CF">
      <w:pPr>
        <w:spacing w:after="0" w:line="240" w:lineRule="auto"/>
      </w:pPr>
      <w:r>
        <w:separator/>
      </w:r>
    </w:p>
  </w:footnote>
  <w:footnote w:type="continuationSeparator" w:id="0">
    <w:p w14:paraId="34580F9A" w14:textId="77777777" w:rsidR="00E14575" w:rsidRDefault="00E14575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D29B4"/>
    <w:rsid w:val="002E1B9C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07B4E"/>
    <w:rsid w:val="00757902"/>
    <w:rsid w:val="007C36DE"/>
    <w:rsid w:val="007F146A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D65E3F"/>
    <w:rsid w:val="00DB1940"/>
    <w:rsid w:val="00DB2B46"/>
    <w:rsid w:val="00DC1782"/>
    <w:rsid w:val="00E00A7E"/>
    <w:rsid w:val="00E14575"/>
    <w:rsid w:val="00E44CC0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6</Words>
  <Characters>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Science Aid, M.D.</cp:lastModifiedBy>
  <cp:revision>67</cp:revision>
  <dcterms:created xsi:type="dcterms:W3CDTF">2020-01-29T05:46:00Z</dcterms:created>
  <dcterms:modified xsi:type="dcterms:W3CDTF">2021-12-08T14:54:00Z</dcterms:modified>
</cp:coreProperties>
</file>